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474B33" w14:textId="77777777" w:rsidR="006E5074" w:rsidRDefault="006E5074" w:rsidP="006E5074">
      <w:pPr>
        <w:spacing w:line="480" w:lineRule="auto"/>
        <w:rPr>
          <w:rFonts w:cs="Times New Roman"/>
          <w:b/>
          <w:bCs/>
          <w:szCs w:val="24"/>
        </w:rPr>
      </w:pPr>
      <w:r w:rsidRPr="004A3E1C">
        <w:rPr>
          <w:rFonts w:cs="Times New Roman"/>
          <w:b/>
          <w:bCs/>
          <w:szCs w:val="24"/>
        </w:rPr>
        <w:t>Tables</w:t>
      </w:r>
    </w:p>
    <w:p w14:paraId="371CBA85" w14:textId="77777777" w:rsidR="006E5074" w:rsidRPr="004A3E1C" w:rsidRDefault="006E5074" w:rsidP="006E5074">
      <w:pPr>
        <w:spacing w:after="160" w:line="259" w:lineRule="auto"/>
        <w:jc w:val="left"/>
        <w:rPr>
          <w:rFonts w:asciiTheme="minorHAnsi" w:eastAsiaTheme="minorHAnsi" w:hAnsiTheme="minorHAnsi" w:cstheme="minorBidi"/>
          <w:b/>
          <w:bCs/>
          <w:sz w:val="22"/>
          <w:lang w:val="en-US" w:bidi="ar-SA"/>
        </w:rPr>
      </w:pPr>
      <w:r w:rsidRPr="004A3E1C">
        <w:rPr>
          <w:rFonts w:asciiTheme="minorHAnsi" w:eastAsiaTheme="minorHAnsi" w:hAnsiTheme="minorHAnsi" w:cstheme="minorBidi"/>
          <w:b/>
          <w:bCs/>
          <w:sz w:val="22"/>
          <w:lang w:val="en-US" w:bidi="ar-SA"/>
        </w:rPr>
        <w:t>Table 1</w:t>
      </w:r>
    </w:p>
    <w:p w14:paraId="642C55BC" w14:textId="77777777" w:rsidR="006E5074" w:rsidRPr="004A3E1C" w:rsidRDefault="006E5074" w:rsidP="006E5074">
      <w:pPr>
        <w:spacing w:before="240" w:after="120" w:line="240" w:lineRule="auto"/>
        <w:jc w:val="left"/>
        <w:rPr>
          <w:rFonts w:eastAsia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</w:pPr>
      <w:bookmarkStart w:id="0" w:name="_Toc110335788"/>
      <w:r w:rsidRPr="004A3E1C">
        <w:rPr>
          <w:rFonts w:eastAsia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  <w:t>Quality of Cardiovascular Disease Risk Communication</w:t>
      </w:r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4680"/>
        <w:gridCol w:w="1440"/>
        <w:gridCol w:w="1525"/>
      </w:tblGrid>
      <w:tr w:rsidR="006E5074" w:rsidRPr="004A3E1C" w14:paraId="6BEACE16" w14:textId="77777777" w:rsidTr="004B13CC">
        <w:trPr>
          <w:trHeight w:val="206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E1E9D6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omponent of communication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D476BB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ubcompone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DBC26B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atisfactory</w:t>
            </w:r>
          </w:p>
          <w:p w14:paraId="52BE5E95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N = 237 </w:t>
            </w:r>
          </w:p>
          <w:p w14:paraId="6C3F608E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680D0A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Unsatisfactory</w:t>
            </w:r>
          </w:p>
          <w:p w14:paraId="70C9105F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N = 237) </w:t>
            </w:r>
          </w:p>
          <w:p w14:paraId="6C86013F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</w:tr>
      <w:tr w:rsidR="006E5074" w:rsidRPr="004A3E1C" w14:paraId="29A4CBDF" w14:textId="77777777" w:rsidTr="004B13CC">
        <w:trPr>
          <w:trHeight w:val="290"/>
        </w:trPr>
        <w:tc>
          <w:tcPr>
            <w:tcW w:w="170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9F11A1B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reate rapport 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8337E1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ddress patient appropriately ◦ Mr./Ms./Mrs. or asks how patient prefers to be addressed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0383D0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27(53.6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E48A92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10(46.4)</w:t>
            </w:r>
          </w:p>
        </w:tc>
      </w:tr>
      <w:tr w:rsidR="006E5074" w:rsidRPr="004A3E1C" w14:paraId="0C72598C" w14:textId="77777777" w:rsidTr="004B13CC">
        <w:trPr>
          <w:trHeight w:val="290"/>
        </w:trPr>
        <w:tc>
          <w:tcPr>
            <w:tcW w:w="1705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322DF2C5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C7315B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ffer warm greeting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BD35F8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77(74.7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CC30A1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60(25.3)</w:t>
            </w:r>
          </w:p>
        </w:tc>
      </w:tr>
      <w:tr w:rsidR="006E5074" w:rsidRPr="004A3E1C" w14:paraId="28FB89BB" w14:textId="77777777" w:rsidTr="004B13CC">
        <w:trPr>
          <w:trHeight w:val="290"/>
        </w:trPr>
        <w:tc>
          <w:tcPr>
            <w:tcW w:w="1705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19E20729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396552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troduce self (name and role) •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F0C1D3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3(5.5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48769F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24(94.5)</w:t>
            </w:r>
          </w:p>
        </w:tc>
      </w:tr>
      <w:tr w:rsidR="006E5074" w:rsidRPr="004A3E1C" w14:paraId="7370C1E9" w14:textId="77777777" w:rsidTr="004B13CC">
        <w:trPr>
          <w:trHeight w:val="290"/>
        </w:trPr>
        <w:tc>
          <w:tcPr>
            <w:tcW w:w="1705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54DF87D9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6B8386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cknowledge known information about patient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A1708B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81(76.4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673533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56(23.6)</w:t>
            </w:r>
          </w:p>
        </w:tc>
      </w:tr>
      <w:tr w:rsidR="006E5074" w:rsidRPr="004A3E1C" w14:paraId="16C4C997" w14:textId="77777777" w:rsidTr="004B13CC">
        <w:trPr>
          <w:trHeight w:val="290"/>
        </w:trPr>
        <w:tc>
          <w:tcPr>
            <w:tcW w:w="1705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47CC066C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1F43F5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volve patient in decision-making to the extent he/she desires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7F0F55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9(8.0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7BF724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18(92.0)</w:t>
            </w:r>
          </w:p>
        </w:tc>
      </w:tr>
      <w:tr w:rsidR="006E5074" w:rsidRPr="004A3E1C" w14:paraId="385354E9" w14:textId="77777777" w:rsidTr="004B13CC">
        <w:trPr>
          <w:trHeight w:val="290"/>
        </w:trPr>
        <w:tc>
          <w:tcPr>
            <w:tcW w:w="1705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16767176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EB79E8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Offer and explain options and choices when appropriate ◦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B0A267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7(7.2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53438C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20(92.8)</w:t>
            </w:r>
          </w:p>
        </w:tc>
      </w:tr>
      <w:tr w:rsidR="006E5074" w:rsidRPr="004A3E1C" w14:paraId="4F745380" w14:textId="77777777" w:rsidTr="004B13CC">
        <w:trPr>
          <w:trHeight w:val="290"/>
        </w:trPr>
        <w:tc>
          <w:tcPr>
            <w:tcW w:w="1705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6FED3CA4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3C6326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Respond to patient’s degree of interest in decision-making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B4A782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(0.8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8B060F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35(99.2)</w:t>
            </w:r>
          </w:p>
        </w:tc>
      </w:tr>
      <w:tr w:rsidR="006E5074" w:rsidRPr="004A3E1C" w14:paraId="35069500" w14:textId="77777777" w:rsidTr="004B13CC">
        <w:trPr>
          <w:trHeight w:val="290"/>
        </w:trPr>
        <w:tc>
          <w:tcPr>
            <w:tcW w:w="1705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B43EA0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D353E5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dentify if there are any decision/support partners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4654E0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(0.8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3309AB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35(99.2)</w:t>
            </w:r>
          </w:p>
        </w:tc>
      </w:tr>
      <w:tr w:rsidR="006E5074" w:rsidRPr="004A3E1C" w14:paraId="4A59169B" w14:textId="77777777" w:rsidTr="004B13CC">
        <w:trPr>
          <w:trHeight w:val="290"/>
        </w:trPr>
        <w:tc>
          <w:tcPr>
            <w:tcW w:w="170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88EFD76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etermine goals with patient 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9E7741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Jointly agree on short and/or long-term goal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51B4DB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(0.8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9410E7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35(99.2)</w:t>
            </w:r>
          </w:p>
        </w:tc>
      </w:tr>
      <w:tr w:rsidR="006E5074" w:rsidRPr="004A3E1C" w14:paraId="448668FB" w14:textId="77777777" w:rsidTr="004B13CC">
        <w:trPr>
          <w:trHeight w:val="290"/>
        </w:trPr>
        <w:tc>
          <w:tcPr>
            <w:tcW w:w="1705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56C503FC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omplete the visit 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36C5EB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Provide summary (verbal and/or written) doing.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53AD60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59(67.1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2F1005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78(32.9)</w:t>
            </w:r>
          </w:p>
        </w:tc>
      </w:tr>
      <w:tr w:rsidR="006E5074" w:rsidRPr="004A3E1C" w14:paraId="6FFACB60" w14:textId="77777777" w:rsidTr="004B13CC">
        <w:trPr>
          <w:trHeight w:val="290"/>
        </w:trPr>
        <w:tc>
          <w:tcPr>
            <w:tcW w:w="1705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7644DD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3CD0C4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Discuss plan for follow-up (including timeline)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21BA0F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12(89.5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EB9689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5(10.5)</w:t>
            </w:r>
          </w:p>
        </w:tc>
      </w:tr>
      <w:tr w:rsidR="006E5074" w:rsidRPr="004A3E1C" w14:paraId="0100F7B1" w14:textId="77777777" w:rsidTr="004B13CC">
        <w:trPr>
          <w:trHeight w:val="290"/>
        </w:trPr>
        <w:tc>
          <w:tcPr>
            <w:tcW w:w="170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3591844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aintain rapport 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049BE2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Use conversation to keep patient at ease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DCE2E7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2(5.1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F97B6D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25(94.9)</w:t>
            </w:r>
          </w:p>
        </w:tc>
      </w:tr>
      <w:tr w:rsidR="006E5074" w:rsidRPr="004A3E1C" w14:paraId="7C7AB46A" w14:textId="77777777" w:rsidTr="004B13CC">
        <w:trPr>
          <w:trHeight w:val="290"/>
        </w:trPr>
        <w:tc>
          <w:tcPr>
            <w:tcW w:w="1705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1D2AF4C7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FD47F8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Encourage questions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BEB39E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1(4.6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FDB7A4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26(95.4)</w:t>
            </w:r>
          </w:p>
        </w:tc>
      </w:tr>
      <w:tr w:rsidR="006E5074" w:rsidRPr="004A3E1C" w14:paraId="3C545312" w14:textId="77777777" w:rsidTr="004B13CC">
        <w:trPr>
          <w:trHeight w:val="290"/>
        </w:trPr>
        <w:tc>
          <w:tcPr>
            <w:tcW w:w="1705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0A683C4C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DDF7C4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espond to questions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76F0F8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10(88.6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0740F9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7(11.4)</w:t>
            </w:r>
          </w:p>
        </w:tc>
      </w:tr>
      <w:tr w:rsidR="006E5074" w:rsidRPr="004A3E1C" w14:paraId="1565285F" w14:textId="77777777" w:rsidTr="004B13CC">
        <w:trPr>
          <w:trHeight w:val="290"/>
        </w:trPr>
        <w:tc>
          <w:tcPr>
            <w:tcW w:w="1705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0A039F60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05E471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llow patient to talk ◦ Do not interrupt or cut off patient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19903B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05(86.5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BEDE5B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32(13.5)</w:t>
            </w:r>
          </w:p>
        </w:tc>
      </w:tr>
      <w:tr w:rsidR="006E5074" w:rsidRPr="004A3E1C" w14:paraId="351B401B" w14:textId="77777777" w:rsidTr="004B13CC">
        <w:trPr>
          <w:trHeight w:val="290"/>
        </w:trPr>
        <w:tc>
          <w:tcPr>
            <w:tcW w:w="1705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64CA79C9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AEF37A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Demonstrate attentive listening and interest in patie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BF78E5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13(47.7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8DC069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24(52.3)</w:t>
            </w:r>
          </w:p>
        </w:tc>
      </w:tr>
      <w:tr w:rsidR="006E5074" w:rsidRPr="004A3E1C" w14:paraId="61B9C403" w14:textId="77777777" w:rsidTr="004B13CC">
        <w:trPr>
          <w:trHeight w:val="290"/>
        </w:trPr>
        <w:tc>
          <w:tcPr>
            <w:tcW w:w="1705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71771BFB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7953AA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uppress own negative reactions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8B4E64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17(49.4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4B1D8F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20(50.6)</w:t>
            </w:r>
          </w:p>
        </w:tc>
      </w:tr>
      <w:tr w:rsidR="006E5074" w:rsidRPr="004A3E1C" w14:paraId="4A377426" w14:textId="77777777" w:rsidTr="004B13CC">
        <w:trPr>
          <w:trHeight w:val="290"/>
        </w:trPr>
        <w:tc>
          <w:tcPr>
            <w:tcW w:w="1705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EA18D25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B0870E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cknowledge patient’s efforts toward understanding key messages, changing </w:t>
            </w:r>
            <w:proofErr w:type="spellStart"/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behaviours</w:t>
            </w:r>
            <w:proofErr w:type="spellEnd"/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, and improveme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39E9EB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14(48.1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CFC14C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23(51.9)</w:t>
            </w:r>
          </w:p>
        </w:tc>
      </w:tr>
      <w:tr w:rsidR="006E5074" w:rsidRPr="004A3E1C" w14:paraId="747958FC" w14:textId="77777777" w:rsidTr="004B13CC">
        <w:trPr>
          <w:trHeight w:val="290"/>
        </w:trPr>
        <w:tc>
          <w:tcPr>
            <w:tcW w:w="170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C6FB33D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ppropriate language to patient’s health literacy 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3C1867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Use proper vocabulary and clear, jargon-free language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81212D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27(53.6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E29BA2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10(46.4)</w:t>
            </w:r>
          </w:p>
        </w:tc>
      </w:tr>
      <w:tr w:rsidR="006E5074" w:rsidRPr="004A3E1C" w14:paraId="7BA5E175" w14:textId="77777777" w:rsidTr="004B13CC">
        <w:trPr>
          <w:trHeight w:val="290"/>
        </w:trPr>
        <w:tc>
          <w:tcPr>
            <w:tcW w:w="1705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6E57B228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5A970D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Use applicable analogies and/or specific examples ◦ Verbal or pictoria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61A490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58(24.5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F31629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79(75.5)</w:t>
            </w:r>
          </w:p>
        </w:tc>
      </w:tr>
      <w:tr w:rsidR="006E5074" w:rsidRPr="004A3E1C" w14:paraId="549A7D83" w14:textId="77777777" w:rsidTr="004B13CC">
        <w:trPr>
          <w:trHeight w:val="290"/>
        </w:trPr>
        <w:tc>
          <w:tcPr>
            <w:tcW w:w="1705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25C7390C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Confidence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E4386E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Confident when stating what one knows or does not know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55C134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19(92.4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E1E1A6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8(7.6)</w:t>
            </w:r>
          </w:p>
        </w:tc>
      </w:tr>
      <w:tr w:rsidR="006E5074" w:rsidRPr="004A3E1C" w14:paraId="09F5A54F" w14:textId="77777777" w:rsidTr="004B13CC">
        <w:trPr>
          <w:trHeight w:val="290"/>
        </w:trPr>
        <w:tc>
          <w:tcPr>
            <w:tcW w:w="1705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5CDED1F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0E92A2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Display confidence during encount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1C188F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23(94.1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E6F944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4(5.9)</w:t>
            </w:r>
          </w:p>
        </w:tc>
      </w:tr>
      <w:tr w:rsidR="006E5074" w:rsidRPr="004A3E1C" w14:paraId="6ABBACE7" w14:textId="77777777" w:rsidTr="004B13CC">
        <w:trPr>
          <w:trHeight w:val="290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D38810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rofessionalism 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17A8C6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Display</w:t>
            </w:r>
            <w:proofErr w:type="gramEnd"/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ppropriate physical appearance, </w:t>
            </w:r>
            <w:proofErr w:type="gramStart"/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comportment</w:t>
            </w:r>
            <w:proofErr w:type="gramEnd"/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demeanor, tact, manners, </w:t>
            </w:r>
            <w:proofErr w:type="spellStart"/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etc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B2A166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24(94.5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E6AE5B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3(5.5)</w:t>
            </w:r>
          </w:p>
        </w:tc>
      </w:tr>
      <w:tr w:rsidR="006E5074" w:rsidRPr="004A3E1C" w14:paraId="62E0936B" w14:textId="77777777" w:rsidTr="004B13CC">
        <w:trPr>
          <w:trHeight w:val="290"/>
        </w:trPr>
        <w:tc>
          <w:tcPr>
            <w:tcW w:w="170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CE4FD93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rganization 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E0BA35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alance patient and health care provider priorities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5459DF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9(8.0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0898F4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18(92.0)</w:t>
            </w:r>
          </w:p>
        </w:tc>
      </w:tr>
      <w:tr w:rsidR="006E5074" w:rsidRPr="004A3E1C" w14:paraId="30F42CAF" w14:textId="77777777" w:rsidTr="004B13CC">
        <w:trPr>
          <w:trHeight w:val="290"/>
        </w:trPr>
        <w:tc>
          <w:tcPr>
            <w:tcW w:w="1705" w:type="dxa"/>
            <w:vMerge/>
            <w:noWrap/>
            <w:vAlign w:val="center"/>
            <w:hideMark/>
          </w:tcPr>
          <w:p w14:paraId="5C845459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A4CA6C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aintain focus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F6873F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24(94.5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AF58F3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3(5.5)</w:t>
            </w:r>
          </w:p>
        </w:tc>
      </w:tr>
      <w:tr w:rsidR="006E5074" w:rsidRPr="004A3E1C" w14:paraId="43B7CE0D" w14:textId="77777777" w:rsidTr="004B13CC">
        <w:trPr>
          <w:trHeight w:val="290"/>
        </w:trPr>
        <w:tc>
          <w:tcPr>
            <w:tcW w:w="1705" w:type="dxa"/>
            <w:vMerge/>
            <w:noWrap/>
            <w:vAlign w:val="center"/>
            <w:hideMark/>
          </w:tcPr>
          <w:p w14:paraId="2262F737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B2B0F4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• Flexible, yet retains control of interview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3B4E6A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57(66.2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3C272D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80(33.8)</w:t>
            </w:r>
          </w:p>
        </w:tc>
      </w:tr>
    </w:tbl>
    <w:p w14:paraId="7D68A75B" w14:textId="77777777" w:rsidR="006E5074" w:rsidRPr="004A3E1C" w:rsidRDefault="006E5074" w:rsidP="006E5074">
      <w:pPr>
        <w:spacing w:after="160" w:line="259" w:lineRule="auto"/>
        <w:jc w:val="left"/>
        <w:rPr>
          <w:rFonts w:asciiTheme="minorHAnsi" w:eastAsiaTheme="minorHAnsi" w:hAnsiTheme="minorHAnsi" w:cstheme="minorBidi"/>
          <w:sz w:val="22"/>
          <w:lang w:val="en-US" w:bidi="ar-SA"/>
        </w:rPr>
      </w:pPr>
    </w:p>
    <w:p w14:paraId="32E937B5" w14:textId="77777777" w:rsidR="006E5074" w:rsidRPr="004A3E1C" w:rsidRDefault="006E5074" w:rsidP="006E5074">
      <w:pPr>
        <w:spacing w:after="160" w:line="259" w:lineRule="auto"/>
        <w:jc w:val="left"/>
        <w:rPr>
          <w:rFonts w:asciiTheme="minorHAnsi" w:eastAsiaTheme="minorHAnsi" w:hAnsiTheme="minorHAnsi" w:cstheme="minorBidi"/>
          <w:sz w:val="22"/>
          <w:lang w:val="en-US" w:bidi="ar-SA"/>
        </w:rPr>
      </w:pPr>
    </w:p>
    <w:p w14:paraId="380AF917" w14:textId="77777777" w:rsidR="006E5074" w:rsidRPr="004A3E1C" w:rsidRDefault="006E5074" w:rsidP="006E5074">
      <w:pPr>
        <w:spacing w:after="160" w:line="259" w:lineRule="auto"/>
        <w:jc w:val="left"/>
        <w:rPr>
          <w:rFonts w:asciiTheme="minorHAnsi" w:eastAsiaTheme="minorHAnsi" w:hAnsiTheme="minorHAnsi" w:cstheme="minorBidi"/>
          <w:b/>
          <w:bCs/>
          <w:sz w:val="22"/>
          <w:lang w:val="en-US" w:bidi="ar-SA"/>
        </w:rPr>
      </w:pPr>
      <w:r w:rsidRPr="004A3E1C">
        <w:rPr>
          <w:rFonts w:asciiTheme="minorHAnsi" w:eastAsiaTheme="minorHAnsi" w:hAnsiTheme="minorHAnsi" w:cstheme="minorBidi"/>
          <w:b/>
          <w:bCs/>
          <w:sz w:val="22"/>
          <w:lang w:val="en-US" w:bidi="ar-SA"/>
        </w:rPr>
        <w:lastRenderedPageBreak/>
        <w:t>Table 2</w:t>
      </w:r>
    </w:p>
    <w:p w14:paraId="1802B522" w14:textId="77777777" w:rsidR="006E5074" w:rsidRPr="004A3E1C" w:rsidRDefault="006E5074" w:rsidP="006E5074">
      <w:pPr>
        <w:spacing w:line="360" w:lineRule="auto"/>
        <w:rPr>
          <w:b/>
          <w:bCs/>
          <w:i/>
          <w:iCs/>
          <w:sz w:val="20"/>
          <w:szCs w:val="18"/>
        </w:rPr>
      </w:pPr>
      <w:bookmarkStart w:id="1" w:name="_Toc110335791"/>
      <w:r w:rsidRPr="004A3E1C">
        <w:rPr>
          <w:b/>
          <w:bCs/>
          <w:i/>
          <w:iCs/>
          <w:sz w:val="20"/>
          <w:szCs w:val="18"/>
        </w:rPr>
        <w:t>Quality of Communication at the Health Education Sessions</w:t>
      </w:r>
      <w:bookmarkEnd w:id="1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5250"/>
        <w:gridCol w:w="1022"/>
        <w:gridCol w:w="1198"/>
      </w:tblGrid>
      <w:tr w:rsidR="006E5074" w:rsidRPr="004A3E1C" w14:paraId="20A0BBB2" w14:textId="77777777" w:rsidTr="004B13CC">
        <w:trPr>
          <w:trHeight w:val="767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EBA1A8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4A3E1C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omponent of communication</w:t>
            </w:r>
          </w:p>
        </w:tc>
        <w:tc>
          <w:tcPr>
            <w:tcW w:w="52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A58EBB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ubcomponent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61A0EE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atisfactory</w:t>
            </w:r>
          </w:p>
          <w:p w14:paraId="1A67B430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N = 23 </w:t>
            </w:r>
          </w:p>
          <w:p w14:paraId="1778544E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46F705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Unsatisfactory</w:t>
            </w:r>
          </w:p>
          <w:p w14:paraId="037F6DFC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N = 23 </w:t>
            </w:r>
          </w:p>
          <w:p w14:paraId="4AAB1711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</w:tr>
      <w:tr w:rsidR="006E5074" w:rsidRPr="004A3E1C" w14:paraId="4049075A" w14:textId="77777777" w:rsidTr="004B13CC">
        <w:trPr>
          <w:trHeight w:val="125"/>
        </w:trPr>
        <w:tc>
          <w:tcPr>
            <w:tcW w:w="1890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514D714E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omplete the visit </w:t>
            </w:r>
          </w:p>
        </w:tc>
        <w:tc>
          <w:tcPr>
            <w:tcW w:w="52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00AEC8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Provide summary (verbal and/or written) doing.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3DE248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7(73.9)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1EC3C4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6(26.1)</w:t>
            </w:r>
          </w:p>
        </w:tc>
      </w:tr>
      <w:tr w:rsidR="006E5074" w:rsidRPr="004A3E1C" w14:paraId="6CEB920A" w14:textId="77777777" w:rsidTr="004B13CC">
        <w:trPr>
          <w:trHeight w:val="290"/>
        </w:trPr>
        <w:tc>
          <w:tcPr>
            <w:tcW w:w="1890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4CABD6AB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2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574931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iscuss plan for follow-up (including timeline) 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9FCC4B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(4.3)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6D3DE1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2(95.7)</w:t>
            </w:r>
          </w:p>
        </w:tc>
      </w:tr>
      <w:tr w:rsidR="006E5074" w:rsidRPr="004A3E1C" w14:paraId="38654BD7" w14:textId="77777777" w:rsidTr="004B13CC">
        <w:trPr>
          <w:trHeight w:val="290"/>
        </w:trPr>
        <w:tc>
          <w:tcPr>
            <w:tcW w:w="1890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244E7768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aintain rapport </w:t>
            </w:r>
          </w:p>
        </w:tc>
        <w:tc>
          <w:tcPr>
            <w:tcW w:w="52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47884D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Use conversation to keep patient at ease 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044E2AA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1(91.3)</w:t>
            </w:r>
          </w:p>
        </w:tc>
        <w:tc>
          <w:tcPr>
            <w:tcW w:w="119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DB874CA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(8.7)</w:t>
            </w:r>
          </w:p>
        </w:tc>
      </w:tr>
      <w:tr w:rsidR="006E5074" w:rsidRPr="004A3E1C" w14:paraId="20271B04" w14:textId="77777777" w:rsidTr="004B13CC">
        <w:trPr>
          <w:trHeight w:val="290"/>
        </w:trPr>
        <w:tc>
          <w:tcPr>
            <w:tcW w:w="1890" w:type="dxa"/>
            <w:vMerge/>
            <w:tcBorders>
              <w:top w:val="nil"/>
              <w:bottom w:val="nil"/>
            </w:tcBorders>
            <w:noWrap/>
            <w:hideMark/>
          </w:tcPr>
          <w:p w14:paraId="211B4482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2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1FFB0E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Encourage questions </w:t>
            </w:r>
          </w:p>
        </w:tc>
        <w:tc>
          <w:tcPr>
            <w:tcW w:w="10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EF1B09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(4.3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ECDEAB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2(95.7)</w:t>
            </w:r>
          </w:p>
        </w:tc>
      </w:tr>
      <w:tr w:rsidR="006E5074" w:rsidRPr="004A3E1C" w14:paraId="61E3F3EC" w14:textId="77777777" w:rsidTr="004B13CC">
        <w:trPr>
          <w:trHeight w:val="290"/>
        </w:trPr>
        <w:tc>
          <w:tcPr>
            <w:tcW w:w="1890" w:type="dxa"/>
            <w:vMerge/>
            <w:tcBorders>
              <w:top w:val="nil"/>
              <w:bottom w:val="nil"/>
            </w:tcBorders>
            <w:noWrap/>
            <w:hideMark/>
          </w:tcPr>
          <w:p w14:paraId="17443A94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2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87F63D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espond to questions </w:t>
            </w:r>
          </w:p>
        </w:tc>
        <w:tc>
          <w:tcPr>
            <w:tcW w:w="10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FE5E07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7(73.9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69DA2D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6(26.1)</w:t>
            </w:r>
          </w:p>
        </w:tc>
      </w:tr>
      <w:tr w:rsidR="006E5074" w:rsidRPr="004A3E1C" w14:paraId="6A923270" w14:textId="77777777" w:rsidTr="004B13CC">
        <w:trPr>
          <w:trHeight w:val="290"/>
        </w:trPr>
        <w:tc>
          <w:tcPr>
            <w:tcW w:w="1890" w:type="dxa"/>
            <w:vMerge/>
            <w:tcBorders>
              <w:top w:val="nil"/>
              <w:bottom w:val="nil"/>
            </w:tcBorders>
            <w:noWrap/>
            <w:hideMark/>
          </w:tcPr>
          <w:p w14:paraId="01117D14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2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F821AA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llow patient to talk ◦ Do not interrupt or cut off patient </w:t>
            </w:r>
          </w:p>
        </w:tc>
        <w:tc>
          <w:tcPr>
            <w:tcW w:w="10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302F7B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3(13.0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9A53EA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0(87.0)</w:t>
            </w:r>
          </w:p>
        </w:tc>
      </w:tr>
      <w:tr w:rsidR="006E5074" w:rsidRPr="004A3E1C" w14:paraId="193535F1" w14:textId="77777777" w:rsidTr="004B13CC">
        <w:trPr>
          <w:trHeight w:val="290"/>
        </w:trPr>
        <w:tc>
          <w:tcPr>
            <w:tcW w:w="1890" w:type="dxa"/>
            <w:vMerge/>
            <w:tcBorders>
              <w:top w:val="nil"/>
              <w:bottom w:val="nil"/>
            </w:tcBorders>
            <w:noWrap/>
            <w:hideMark/>
          </w:tcPr>
          <w:p w14:paraId="05A5EB67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2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44736F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Demonstrate attentive listening and interest in patient</w:t>
            </w:r>
          </w:p>
        </w:tc>
        <w:tc>
          <w:tcPr>
            <w:tcW w:w="10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0D38D2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7(30.4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49C5C7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6(69.6)</w:t>
            </w:r>
          </w:p>
        </w:tc>
      </w:tr>
      <w:tr w:rsidR="006E5074" w:rsidRPr="004A3E1C" w14:paraId="554D6E76" w14:textId="77777777" w:rsidTr="004B13CC">
        <w:trPr>
          <w:trHeight w:val="290"/>
        </w:trPr>
        <w:tc>
          <w:tcPr>
            <w:tcW w:w="1890" w:type="dxa"/>
            <w:vMerge/>
            <w:tcBorders>
              <w:top w:val="nil"/>
              <w:bottom w:val="nil"/>
            </w:tcBorders>
            <w:noWrap/>
            <w:hideMark/>
          </w:tcPr>
          <w:p w14:paraId="29631F71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2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B9F110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uppress own negative reactions </w:t>
            </w:r>
          </w:p>
        </w:tc>
        <w:tc>
          <w:tcPr>
            <w:tcW w:w="10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61E9CD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7(30.4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532209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6(69.6)</w:t>
            </w:r>
          </w:p>
        </w:tc>
      </w:tr>
      <w:tr w:rsidR="006E5074" w:rsidRPr="004A3E1C" w14:paraId="236F4358" w14:textId="77777777" w:rsidTr="004B13CC">
        <w:trPr>
          <w:trHeight w:val="290"/>
        </w:trPr>
        <w:tc>
          <w:tcPr>
            <w:tcW w:w="1890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169391BE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2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4AD694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cknowledge patient’s efforts toward understanding key messages, changing </w:t>
            </w:r>
            <w:proofErr w:type="spellStart"/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behaviours</w:t>
            </w:r>
            <w:proofErr w:type="spellEnd"/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, and improvement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016BA37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9(82.6)</w:t>
            </w:r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F2B0A4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4(17.4)</w:t>
            </w:r>
          </w:p>
        </w:tc>
      </w:tr>
      <w:tr w:rsidR="006E5074" w:rsidRPr="004A3E1C" w14:paraId="210D7B84" w14:textId="77777777" w:rsidTr="004B13CC">
        <w:trPr>
          <w:trHeight w:val="290"/>
        </w:trPr>
        <w:tc>
          <w:tcPr>
            <w:tcW w:w="1890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7E77508B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ppropriate language to patient’s health literacy </w:t>
            </w:r>
          </w:p>
        </w:tc>
        <w:tc>
          <w:tcPr>
            <w:tcW w:w="52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59F2EF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Use proper vocabulary and clear, jargon-free language 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FC9A035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2(95.7)</w:t>
            </w:r>
          </w:p>
        </w:tc>
        <w:tc>
          <w:tcPr>
            <w:tcW w:w="119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513BB83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(4.3)</w:t>
            </w:r>
          </w:p>
        </w:tc>
      </w:tr>
      <w:tr w:rsidR="006E5074" w:rsidRPr="004A3E1C" w14:paraId="10C7DB83" w14:textId="77777777" w:rsidTr="004B13CC">
        <w:trPr>
          <w:trHeight w:val="290"/>
        </w:trPr>
        <w:tc>
          <w:tcPr>
            <w:tcW w:w="1890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1D483226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2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B8A24F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Use applicable analogies and/or specific examples ◦ Verbal or pictorial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37ADFB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2(95.7)</w:t>
            </w:r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E1A44A2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(4.3)</w:t>
            </w:r>
          </w:p>
        </w:tc>
      </w:tr>
      <w:tr w:rsidR="006E5074" w:rsidRPr="004A3E1C" w14:paraId="6435A15A" w14:textId="77777777" w:rsidTr="004B13CC">
        <w:trPr>
          <w:trHeight w:val="290"/>
        </w:trPr>
        <w:tc>
          <w:tcPr>
            <w:tcW w:w="1890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5E3CF034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Confidence</w:t>
            </w:r>
          </w:p>
        </w:tc>
        <w:tc>
          <w:tcPr>
            <w:tcW w:w="52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D7DCE5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onfident when stating what one knows or does not know 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422D83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6(69.6)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D8B8C8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7(30.4)</w:t>
            </w:r>
          </w:p>
        </w:tc>
      </w:tr>
      <w:tr w:rsidR="006E5074" w:rsidRPr="004A3E1C" w14:paraId="1B1C97E3" w14:textId="77777777" w:rsidTr="004B13CC">
        <w:trPr>
          <w:trHeight w:val="290"/>
        </w:trPr>
        <w:tc>
          <w:tcPr>
            <w:tcW w:w="1890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787BEB95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2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09B6EE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Display confidence during encounter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BB8F6C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6(69.6)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79D63C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7(30.4)</w:t>
            </w:r>
          </w:p>
        </w:tc>
      </w:tr>
      <w:tr w:rsidR="006E5074" w:rsidRPr="004A3E1C" w14:paraId="0881C7D8" w14:textId="77777777" w:rsidTr="004B13CC">
        <w:trPr>
          <w:trHeight w:val="290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FB9C02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rofessionalism </w:t>
            </w:r>
          </w:p>
        </w:tc>
        <w:tc>
          <w:tcPr>
            <w:tcW w:w="52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9CC992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isplay appropriate physical appearance, comportment, </w:t>
            </w:r>
            <w:proofErr w:type="spellStart"/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demeanour</w:t>
            </w:r>
            <w:proofErr w:type="spellEnd"/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tact, manners, </w:t>
            </w:r>
            <w:proofErr w:type="spellStart"/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etc</w:t>
            </w:r>
            <w:proofErr w:type="spellEnd"/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EDE5DF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2(95.7)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984AFE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(4.3)</w:t>
            </w:r>
          </w:p>
        </w:tc>
      </w:tr>
      <w:tr w:rsidR="006E5074" w:rsidRPr="004A3E1C" w14:paraId="095C5230" w14:textId="77777777" w:rsidTr="004B13CC">
        <w:trPr>
          <w:trHeight w:val="290"/>
        </w:trPr>
        <w:tc>
          <w:tcPr>
            <w:tcW w:w="189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5DC6D93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rganization </w:t>
            </w:r>
          </w:p>
        </w:tc>
        <w:tc>
          <w:tcPr>
            <w:tcW w:w="52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64A4E1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alance patient and health care provider priorities 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16049C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3(13.0)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BBA958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0(87.0)</w:t>
            </w:r>
          </w:p>
        </w:tc>
      </w:tr>
      <w:tr w:rsidR="006E5074" w:rsidRPr="004A3E1C" w14:paraId="4068B862" w14:textId="77777777" w:rsidTr="004B13CC">
        <w:trPr>
          <w:trHeight w:val="290"/>
        </w:trPr>
        <w:tc>
          <w:tcPr>
            <w:tcW w:w="1890" w:type="dxa"/>
            <w:vMerge/>
            <w:noWrap/>
            <w:hideMark/>
          </w:tcPr>
          <w:p w14:paraId="35C9BE46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2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955E2C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aintain focus 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4A702F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2(95.7)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BEAFBD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(4.3)</w:t>
            </w:r>
          </w:p>
        </w:tc>
      </w:tr>
      <w:tr w:rsidR="006E5074" w:rsidRPr="004A3E1C" w14:paraId="36046A65" w14:textId="77777777" w:rsidTr="004B13CC">
        <w:trPr>
          <w:trHeight w:val="290"/>
        </w:trPr>
        <w:tc>
          <w:tcPr>
            <w:tcW w:w="1890" w:type="dxa"/>
            <w:vMerge/>
            <w:noWrap/>
            <w:hideMark/>
          </w:tcPr>
          <w:p w14:paraId="0C764F76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2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D31CC3" w14:textId="77777777" w:rsidR="006E5074" w:rsidRPr="004A3E1C" w:rsidRDefault="006E5074" w:rsidP="004B13CC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Flexible, yet retains control of interview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0335D7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2(95.7)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353A25" w14:textId="77777777" w:rsidR="006E5074" w:rsidRPr="004A3E1C" w:rsidRDefault="006E5074" w:rsidP="004B13CC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E1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(4.3)</w:t>
            </w:r>
          </w:p>
        </w:tc>
      </w:tr>
    </w:tbl>
    <w:p w14:paraId="3EEDB482" w14:textId="77777777" w:rsidR="003E1011" w:rsidRDefault="003E1011"/>
    <w:sectPr w:rsidR="003E10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074"/>
    <w:rsid w:val="000E6618"/>
    <w:rsid w:val="002870A1"/>
    <w:rsid w:val="003E1011"/>
    <w:rsid w:val="006E5074"/>
    <w:rsid w:val="00B16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55429"/>
  <w15:chartTrackingRefBased/>
  <w15:docId w15:val="{0BD6D444-C819-4295-9FAF-25B217455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074"/>
    <w:pPr>
      <w:spacing w:after="0" w:line="276" w:lineRule="auto"/>
      <w:jc w:val="both"/>
    </w:pPr>
    <w:rPr>
      <w:rFonts w:ascii="Times New Roman" w:eastAsia="Arial" w:hAnsi="Times New Roman" w:cs="Arial"/>
      <w:kern w:val="0"/>
      <w:szCs w:val="22"/>
      <w:lang w:val="en-GB" w:bidi="si-L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5074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507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5074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5074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4"/>
      <w:lang w:val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5074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4"/>
      <w:lang w:val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5074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5074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5074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5074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507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50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507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507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507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50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50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50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50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507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E50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5074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E50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507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E50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5074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Cs w:val="24"/>
      <w:lang w:val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E507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507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Cs w:val="24"/>
      <w:lang w:val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507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507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44</Words>
  <Characters>3106</Characters>
  <Application>Microsoft Office Word</Application>
  <DocSecurity>0</DocSecurity>
  <Lines>25</Lines>
  <Paragraphs>7</Paragraphs>
  <ScaleCrop>false</ScaleCrop>
  <Company/>
  <LinksUpToDate>false</LinksUpToDate>
  <CharactersWithSpaces>3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6-06-01T04:26:00Z</dcterms:created>
  <dcterms:modified xsi:type="dcterms:W3CDTF">2026-06-01T04:29:00Z</dcterms:modified>
</cp:coreProperties>
</file>